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A4DC5" w14:textId="1FCB199D" w:rsidR="007004B5" w:rsidRPr="007004B5" w:rsidRDefault="007004B5" w:rsidP="007004B5">
      <w:pPr>
        <w:tabs>
          <w:tab w:val="left" w:pos="6471"/>
        </w:tabs>
        <w:rPr>
          <w:rFonts w:ascii="Times New Roman" w:eastAsia="Calibri" w:hAnsi="Times New Roman" w:cs="Times New Roman"/>
          <w:b/>
          <w:bCs/>
          <w:sz w:val="24"/>
          <w:szCs w:val="24"/>
          <w:lang w:bidi="ar-JO"/>
        </w:rPr>
      </w:pPr>
      <w:r w:rsidRPr="007004B5">
        <w:rPr>
          <w:rFonts w:ascii="Times New Roman" w:eastAsia="Arial" w:hAnsi="Times New Roman" w:cs="Times New Roman"/>
          <w:b/>
          <w:bCs/>
          <w:sz w:val="24"/>
          <w:szCs w:val="24"/>
          <w:lang w:bidi="he-IL"/>
        </w:rPr>
        <w:t>Supplement</w:t>
      </w:r>
      <w:r w:rsidR="00A947A8">
        <w:rPr>
          <w:rFonts w:ascii="Times New Roman" w:eastAsia="Arial" w:hAnsi="Times New Roman" w:cs="Times New Roman"/>
          <w:b/>
          <w:bCs/>
          <w:sz w:val="24"/>
          <w:szCs w:val="24"/>
          <w:lang w:bidi="he-IL"/>
        </w:rPr>
        <w:t>ary</w:t>
      </w:r>
      <w:r w:rsidRPr="007004B5">
        <w:rPr>
          <w:rFonts w:ascii="Times New Roman" w:eastAsia="Arial" w:hAnsi="Times New Roman" w:cs="Times New Roman"/>
          <w:b/>
          <w:bCs/>
          <w:sz w:val="24"/>
          <w:szCs w:val="24"/>
          <w:lang w:bidi="he-IL"/>
        </w:rPr>
        <w:t xml:space="preserve"> Table S</w:t>
      </w:r>
      <w:r w:rsidR="00EE4292">
        <w:rPr>
          <w:rFonts w:ascii="Times New Roman" w:eastAsia="Arial" w:hAnsi="Times New Roman" w:cs="Times New Roman"/>
          <w:b/>
          <w:bCs/>
          <w:sz w:val="24"/>
          <w:szCs w:val="24"/>
          <w:lang w:bidi="he-IL"/>
        </w:rPr>
        <w:t>3</w:t>
      </w:r>
      <w:r w:rsidRPr="007004B5">
        <w:rPr>
          <w:rFonts w:ascii="Times New Roman" w:eastAsia="Calibri" w:hAnsi="Times New Roman" w:cs="Times New Roman"/>
          <w:b/>
          <w:bCs/>
          <w:sz w:val="24"/>
          <w:szCs w:val="24"/>
          <w:lang w:bidi="ar-JO"/>
        </w:rPr>
        <w:t>.</w:t>
      </w:r>
    </w:p>
    <w:tbl>
      <w:tblPr>
        <w:tblW w:w="10420" w:type="dxa"/>
        <w:jc w:val="center"/>
        <w:tblLook w:val="04A0" w:firstRow="1" w:lastRow="0" w:firstColumn="1" w:lastColumn="0" w:noHBand="0" w:noVBand="1"/>
      </w:tblPr>
      <w:tblGrid>
        <w:gridCol w:w="3590"/>
        <w:gridCol w:w="1070"/>
        <w:gridCol w:w="960"/>
        <w:gridCol w:w="960"/>
        <w:gridCol w:w="960"/>
        <w:gridCol w:w="960"/>
        <w:gridCol w:w="960"/>
        <w:gridCol w:w="960"/>
      </w:tblGrid>
      <w:tr w:rsidR="007004B5" w:rsidRPr="007004B5" w14:paraId="73BA0DC3" w14:textId="77777777" w:rsidTr="003B504F">
        <w:trPr>
          <w:trHeight w:val="315"/>
          <w:jc w:val="center"/>
        </w:trPr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E63809" w14:textId="77777777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lass III</w:t>
            </w:r>
          </w:p>
        </w:tc>
        <w:tc>
          <w:tcPr>
            <w:tcW w:w="6830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009753" w14:textId="77777777" w:rsidR="007004B5" w:rsidRPr="007004B5" w:rsidRDefault="007004B5" w:rsidP="0070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 </w:t>
            </w:r>
          </w:p>
        </w:tc>
      </w:tr>
      <w:tr w:rsidR="007004B5" w:rsidRPr="007004B5" w14:paraId="33DA70D8" w14:textId="77777777" w:rsidTr="003B504F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AEDE09" w14:textId="77777777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Variabl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88E433" w14:textId="77777777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A745B3" w14:textId="77777777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29E7AD" w14:textId="77777777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Std. Dev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A9B73C" w14:textId="77777777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E7350A" w14:textId="77777777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proofErr w:type="spellStart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Pctl</w:t>
            </w:r>
            <w:proofErr w:type="spellEnd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. 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EA9BF8" w14:textId="77777777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proofErr w:type="spellStart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Pctl</w:t>
            </w:r>
            <w:proofErr w:type="spellEnd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. 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6E630A" w14:textId="77777777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Max</w:t>
            </w:r>
          </w:p>
        </w:tc>
      </w:tr>
      <w:tr w:rsidR="00E532CC" w:rsidRPr="007004B5" w14:paraId="69FC5C80" w14:textId="77777777" w:rsidTr="003B504F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27CBC2" w14:textId="77777777" w:rsidR="00E532CC" w:rsidRPr="007004B5" w:rsidRDefault="00E532CC" w:rsidP="00E53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7C0C1A5" w14:textId="2EE7A454" w:rsidR="00E532CC" w:rsidRPr="007004B5" w:rsidRDefault="00E532CC" w:rsidP="00E53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8D1AD8E" w14:textId="0797F021" w:rsidR="00E532CC" w:rsidRPr="007004B5" w:rsidRDefault="00E532CC" w:rsidP="00E53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EFC1FE4" w14:textId="6AE3CBA5" w:rsidR="00E532CC" w:rsidRPr="007004B5" w:rsidRDefault="00E532CC" w:rsidP="00E53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96038AE" w14:textId="400878D8" w:rsidR="00E532CC" w:rsidRPr="007004B5" w:rsidRDefault="00E532CC" w:rsidP="00E53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B6B56A9" w14:textId="2010D2B5" w:rsidR="00E532CC" w:rsidRPr="007004B5" w:rsidRDefault="00E532CC" w:rsidP="00E53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FE85701" w14:textId="4070343C" w:rsidR="00E532CC" w:rsidRPr="007004B5" w:rsidRDefault="00E532CC" w:rsidP="00E53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F5E9162" w14:textId="2B90AA67" w:rsidR="00E532CC" w:rsidRPr="007004B5" w:rsidRDefault="00E532CC" w:rsidP="00E53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49</w:t>
            </w:r>
          </w:p>
        </w:tc>
      </w:tr>
      <w:tr w:rsidR="007004B5" w:rsidRPr="007004B5" w14:paraId="43B9A928" w14:textId="77777777" w:rsidTr="003B504F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759D1A" w14:textId="77777777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0&lt;Age&lt;1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818B8EC" w14:textId="2F6CFD7B" w:rsidR="007004B5" w:rsidRPr="007004B5" w:rsidRDefault="00E532CC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  <w:t>120</w:t>
            </w:r>
            <w:r w:rsidR="003B504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  <w:t xml:space="preserve"> (7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77B24B5" w14:textId="202C016F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A3BE79A" w14:textId="6AB79715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730F376" w14:textId="77509D83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BF8BAA7" w14:textId="3798ADCF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01D68C5" w14:textId="72796EB3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34907B6" w14:textId="74656FA8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</w:tr>
      <w:tr w:rsidR="007004B5" w:rsidRPr="007004B5" w14:paraId="3DF41AE5" w14:textId="77777777" w:rsidTr="003B504F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9B4DC8" w14:textId="77777777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 14&lt;Age&lt;2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503BADD" w14:textId="6B4BFC7D" w:rsidR="007004B5" w:rsidRPr="007004B5" w:rsidRDefault="00804F59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  <w:t>31 (1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B247585" w14:textId="71CB6143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0BD42DC" w14:textId="141B2E49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7BAE012" w14:textId="5FAD3D72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732C677" w14:textId="4ABD6A8B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1F49859" w14:textId="1DA12963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F85755B" w14:textId="4F1CC43D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</w:tr>
      <w:tr w:rsidR="007004B5" w:rsidRPr="007004B5" w14:paraId="3E63C58F" w14:textId="77777777" w:rsidTr="003B504F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B8A053" w14:textId="77777777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 Age&gt;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DEB87E3" w14:textId="2BE05D82" w:rsidR="007004B5" w:rsidRPr="007004B5" w:rsidRDefault="00804F59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  <w:t>20 (1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FC8F359" w14:textId="003B08C7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B2C55AE" w14:textId="20C6A880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EDFBE77" w14:textId="69133434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89AB54B" w14:textId="71266590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229E4D2" w14:textId="4E8F791E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C3C3FAE" w14:textId="38DE988F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</w:tr>
      <w:tr w:rsidR="007004B5" w:rsidRPr="007004B5" w14:paraId="2B7DDE54" w14:textId="77777777" w:rsidTr="003B504F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9EE681" w14:textId="77777777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 Femal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EFD9764" w14:textId="6DAA79BA" w:rsidR="007004B5" w:rsidRPr="007004B5" w:rsidRDefault="007630D6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  <w:t>93 (5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1A59777" w14:textId="76DAF46D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8B09CA7" w14:textId="6BD57449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A768624" w14:textId="4AA30A78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004D3E5" w14:textId="573295A0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441B03D" w14:textId="3AB1EF35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712E8E7" w14:textId="0165D53B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</w:tr>
      <w:tr w:rsidR="007004B5" w:rsidRPr="007004B5" w14:paraId="4A8D9AF7" w14:textId="77777777" w:rsidTr="003B504F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C71276" w14:textId="77777777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 Mal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E1BF974" w14:textId="697BE041" w:rsidR="007004B5" w:rsidRPr="007004B5" w:rsidRDefault="007630D6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  <w:t>78 (46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23DC702" w14:textId="1BD018B5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70878E8" w14:textId="46DCB31C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B134CAC" w14:textId="7745ABCC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E714E02" w14:textId="5FA27A96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BCA6F61" w14:textId="03A803B2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01FAF1C" w14:textId="509F2053" w:rsidR="007004B5" w:rsidRPr="007004B5" w:rsidRDefault="007004B5" w:rsidP="007004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</w:tr>
      <w:tr w:rsidR="002470CA" w:rsidRPr="007004B5" w14:paraId="645376D6" w14:textId="77777777" w:rsidTr="001C2B4A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7ECEBF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NL-ML angle [°]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CE4722" w14:textId="01DA7FE0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8BC3B5" w14:textId="36685C8A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DFE739" w14:textId="5CB2DB65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5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B641E8" w14:textId="5497AA8D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0B5712" w14:textId="5976BC89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1815B2" w14:textId="3B2BC164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05246E" w14:textId="18A6E934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40</w:t>
            </w:r>
          </w:p>
        </w:tc>
      </w:tr>
      <w:tr w:rsidR="002470CA" w:rsidRPr="007004B5" w14:paraId="19FFC0DB" w14:textId="77777777" w:rsidTr="001C2B4A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02D8A4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NL-NSL angle [°]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3DF0CF" w14:textId="564D3B7E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4BF7F7" w14:textId="6BF0352D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746C22" w14:textId="7934E878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655767" w14:textId="7DC73DCC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-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D6D86B" w14:textId="5F9AC533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395E16" w14:textId="4F8C2CBD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DB23F8" w14:textId="4F9D2820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6</w:t>
            </w:r>
          </w:p>
        </w:tc>
      </w:tr>
      <w:tr w:rsidR="002470CA" w:rsidRPr="007004B5" w14:paraId="47954BAC" w14:textId="77777777" w:rsidTr="001C2B4A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964A49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PFH/AFH (%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AC72E4" w14:textId="5B1928D1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C05A49" w14:textId="6F3FC7EB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548AF9" w14:textId="7CE57515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642E06" w14:textId="09C9AA6E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468588" w14:textId="189C04EC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7D74B8" w14:textId="347585BC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F3872C" w14:textId="1B985963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84</w:t>
            </w:r>
          </w:p>
        </w:tc>
      </w:tr>
      <w:tr w:rsidR="002470CA" w:rsidRPr="007004B5" w14:paraId="774E97D5" w14:textId="77777777" w:rsidTr="001C2B4A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84D129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onial angle [°]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58FD45" w14:textId="3EA9E782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F8FEB5" w14:textId="17233714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5039E7" w14:textId="3D04AD5E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CA05B8" w14:textId="777BC45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4A4387" w14:textId="62282B99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0D6A29" w14:textId="3A1D7F4C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AE71C0" w14:textId="18A963F9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42</w:t>
            </w:r>
          </w:p>
        </w:tc>
      </w:tr>
      <w:tr w:rsidR="002470CA" w:rsidRPr="007004B5" w14:paraId="25935020" w14:textId="77777777" w:rsidTr="001C2B4A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23B25A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Facial axis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7DF6CA" w14:textId="356D075F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71AA40" w14:textId="32C09F0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9D57A7" w14:textId="22A1AF61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388BEA" w14:textId="2FD1DBEE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5C7FBB" w14:textId="20EEFC13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9CD5BD" w14:textId="0B492ABD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C0A554" w14:textId="10F9533A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05</w:t>
            </w:r>
          </w:p>
        </w:tc>
      </w:tr>
      <w:tr w:rsidR="002470CA" w:rsidRPr="007004B5" w14:paraId="585EB694" w14:textId="77777777" w:rsidTr="001C2B4A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758F7A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SNA </w:t>
            </w:r>
            <w:proofErr w:type="gramStart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ngle  [</w:t>
            </w:r>
            <w:proofErr w:type="gramEnd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°]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0E0978" w14:textId="47FAA53F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8E2BBE" w14:textId="75A23F2B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30E847" w14:textId="6C5E5A4A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4B8D83" w14:textId="7ABACAE1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80AA63" w14:textId="6B061FA2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1582F6" w14:textId="64F87A78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4DFFE4" w14:textId="2B7F27BC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91</w:t>
            </w:r>
          </w:p>
        </w:tc>
      </w:tr>
      <w:tr w:rsidR="002470CA" w:rsidRPr="007004B5" w14:paraId="20127960" w14:textId="77777777" w:rsidTr="001C2B4A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8F2335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SNB </w:t>
            </w:r>
            <w:proofErr w:type="gramStart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ngle  [</w:t>
            </w:r>
            <w:proofErr w:type="gramEnd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°]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46811E" w14:textId="48241E7B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D44613" w14:textId="2CB21D9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910923" w14:textId="4825F994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18736E" w14:textId="73E486CB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113C7E" w14:textId="21140665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4A9F70" w14:textId="184612DB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D37A94" w14:textId="534E1DF2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92</w:t>
            </w:r>
          </w:p>
        </w:tc>
      </w:tr>
      <w:tr w:rsidR="002470CA" w:rsidRPr="007004B5" w14:paraId="2C508717" w14:textId="77777777" w:rsidTr="001C2B4A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C72A25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ANB </w:t>
            </w:r>
            <w:proofErr w:type="gramStart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ngle  [</w:t>
            </w:r>
            <w:proofErr w:type="gramEnd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°]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A8B838" w14:textId="76DFA434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AFE9AC" w14:textId="7CAB502E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A46791" w14:textId="532FE720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25F7B9" w14:textId="6FC29E8C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9D4A14" w14:textId="18495E98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2F9AE3" w14:textId="51BE98E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55C418" w14:textId="17FCABCA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4.9</w:t>
            </w:r>
          </w:p>
        </w:tc>
      </w:tr>
      <w:tr w:rsidR="002470CA" w:rsidRPr="007004B5" w14:paraId="4A2E18D4" w14:textId="77777777" w:rsidTr="001C2B4A">
        <w:trPr>
          <w:trHeight w:val="34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5B43F1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proofErr w:type="spellStart"/>
            <w:proofErr w:type="gramStart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bidi="he-IL"/>
                <w14:ligatures w14:val="none"/>
              </w:rPr>
              <w:t>ANB</w:t>
            </w: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de-DE" w:bidi="he-IL"/>
                <w14:ligatures w14:val="none"/>
              </w:rPr>
              <w:t>ind</w:t>
            </w:r>
            <w:proofErr w:type="spellEnd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bidi="he-IL"/>
                <w14:ligatures w14:val="none"/>
              </w:rPr>
              <w:t xml:space="preserve">  [</w:t>
            </w:r>
            <w:proofErr w:type="gramEnd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bidi="he-IL"/>
                <w14:ligatures w14:val="none"/>
              </w:rPr>
              <w:t>°]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4A2C12" w14:textId="53571E00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899F3B" w14:textId="5026D9FD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AE7B77" w14:textId="7D859FA4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C366AF" w14:textId="0A4A438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-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473B57" w14:textId="5E0D49B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BC446E" w14:textId="3ED1C9BF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9A2946" w14:textId="11357D2E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7.2</w:t>
            </w:r>
          </w:p>
        </w:tc>
      </w:tr>
      <w:tr w:rsidR="002470CA" w:rsidRPr="007004B5" w14:paraId="4114ED80" w14:textId="77777777" w:rsidTr="001C2B4A">
        <w:trPr>
          <w:trHeight w:val="34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7B51E8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proofErr w:type="spellStart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bidi="he-IL"/>
                <w14:ligatures w14:val="none"/>
              </w:rPr>
              <w:t>Calculated_ANB</w:t>
            </w:r>
            <w:proofErr w:type="spellEnd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bidi="he-IL"/>
                <w14:ligatures w14:val="none"/>
              </w:rPr>
              <w:t xml:space="preserve"> (ANB – </w:t>
            </w:r>
            <w:proofErr w:type="spellStart"/>
            <w:proofErr w:type="gramStart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bidi="he-IL"/>
                <w14:ligatures w14:val="none"/>
              </w:rPr>
              <w:t>ANB</w:t>
            </w: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de-DE" w:bidi="he-IL"/>
                <w14:ligatures w14:val="none"/>
              </w:rPr>
              <w:t>ind</w:t>
            </w:r>
            <w:proofErr w:type="spellEnd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bidi="he-IL"/>
                <w14:ligatures w14:val="none"/>
              </w:rPr>
              <w:t>)  [</w:t>
            </w:r>
            <w:proofErr w:type="gramEnd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bidi="he-IL"/>
                <w14:ligatures w14:val="none"/>
              </w:rPr>
              <w:t>°]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0229C4" w14:textId="4C100A8D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09210A" w14:textId="1E71AFF2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-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45587F" w14:textId="0A779FE6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60CE23" w14:textId="2A3DEAE3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D0F1ED" w14:textId="2468C003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DDE970" w14:textId="619AF9BF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-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514D72" w14:textId="116BF93E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-1.5</w:t>
            </w:r>
          </w:p>
        </w:tc>
      </w:tr>
      <w:tr w:rsidR="002470CA" w:rsidRPr="007004B5" w14:paraId="51DF3DB1" w14:textId="77777777" w:rsidTr="001C2B4A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E80E3B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SN-Ba </w:t>
            </w:r>
            <w:proofErr w:type="gramStart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ngle  [</w:t>
            </w:r>
            <w:proofErr w:type="gramEnd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°]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76D942" w14:textId="764585BA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797B10" w14:textId="6428385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72F698" w14:textId="76064089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6B00A2" w14:textId="68E6CD4A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041168" w14:textId="795E8418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1C925B" w14:textId="39FE825B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278327" w14:textId="73DBBDCA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44</w:t>
            </w:r>
          </w:p>
        </w:tc>
      </w:tr>
      <w:tr w:rsidR="002470CA" w:rsidRPr="007004B5" w14:paraId="18479BD8" w14:textId="77777777" w:rsidTr="001C2B4A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4E96EC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SN-Pg angle [°]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00E3F4" w14:textId="500CDB54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35EA2C" w14:textId="1847038E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656E6E" w14:textId="7760107C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4A40A2" w14:textId="3B656433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9E7C69" w14:textId="3BC1DBCF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17C833" w14:textId="171A618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681057" w14:textId="6A1C3CE6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94</w:t>
            </w:r>
          </w:p>
        </w:tc>
      </w:tr>
      <w:tr w:rsidR="002470CA" w:rsidRPr="007004B5" w14:paraId="2CF01988" w14:textId="77777777" w:rsidTr="001C2B4A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3276D4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S-N (mm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054FD3" w14:textId="585940FC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D41CF6" w14:textId="731EDFEE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67AB88" w14:textId="0281AC3E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2C7A04" w14:textId="43B986E3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51BDCC" w14:textId="3F788D6E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EB2CDA" w14:textId="0ED69313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2476D8" w14:textId="58D4F8C6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16</w:t>
            </w:r>
          </w:p>
        </w:tc>
      </w:tr>
      <w:tr w:rsidR="002470CA" w:rsidRPr="007004B5" w14:paraId="076A286F" w14:textId="77777777" w:rsidTr="001C2B4A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1040D0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o-Me (mm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932D34" w14:textId="7D589898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39DBDC" w14:textId="4AE30929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B47B0F" w14:textId="02E3532C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E1DD45" w14:textId="65FA7A53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F26C58" w14:textId="5533BCF6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33425C" w14:textId="3CE50F0C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85ADD2" w14:textId="3A7F057E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23</w:t>
            </w:r>
          </w:p>
        </w:tc>
      </w:tr>
      <w:tr w:rsidR="002470CA" w:rsidRPr="007004B5" w14:paraId="57D33AAC" w14:textId="77777777" w:rsidTr="001C2B4A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9DE752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proofErr w:type="gramStart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Wits</w:t>
            </w:r>
            <w:proofErr w:type="gramEnd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 appraisal (mm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BFE2B8" w14:textId="36028D36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6993F3" w14:textId="1AF033AD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-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5D825C" w14:textId="0BFB2C46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5EB5ED" w14:textId="3DDE244A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-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7608E9" w14:textId="0E2300D4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-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4094E3" w14:textId="6FE3859A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-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9C6B75" w14:textId="068954D1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3</w:t>
            </w:r>
          </w:p>
        </w:tc>
      </w:tr>
      <w:tr w:rsidR="002470CA" w:rsidRPr="007004B5" w14:paraId="7DB11511" w14:textId="77777777" w:rsidTr="001C2B4A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7ECA26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ML-NSL </w:t>
            </w:r>
            <w:proofErr w:type="gramStart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ngle  [</w:t>
            </w:r>
            <w:proofErr w:type="gramEnd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°]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1E02B2" w14:textId="5D8790BE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5A6045" w14:textId="34C8B96B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2C2FB4" w14:textId="137E0308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2ED0F3" w14:textId="6447167B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12DBD6" w14:textId="16365EF4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886740" w14:textId="3EE56A31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EDD92A" w14:textId="0227B272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48</w:t>
            </w:r>
          </w:p>
        </w:tc>
      </w:tr>
      <w:tr w:rsidR="002470CA" w:rsidRPr="007004B5" w14:paraId="0EB20740" w14:textId="77777777" w:rsidTr="001C2B4A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823433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+1/NL </w:t>
            </w:r>
            <w:proofErr w:type="gramStart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ngle  [</w:t>
            </w:r>
            <w:proofErr w:type="gramEnd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°]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19484A" w14:textId="47F56E52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F72ED2" w14:textId="2D960E65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CC3CBA" w14:textId="70B2F18F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4290F2" w14:textId="1BE9F5FC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BF8AE7" w14:textId="798E81E9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40847A" w14:textId="6B1ABEC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271DE2" w14:textId="7C15D14C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85</w:t>
            </w:r>
          </w:p>
        </w:tc>
      </w:tr>
      <w:tr w:rsidR="002470CA" w:rsidRPr="007004B5" w14:paraId="4AE7BE96" w14:textId="77777777" w:rsidTr="001C2B4A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CCD2CE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+1/SNL </w:t>
            </w:r>
            <w:proofErr w:type="gramStart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ngle  [</w:t>
            </w:r>
            <w:proofErr w:type="gramEnd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°]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C00E49" w14:textId="6C0B5E4C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F10479" w14:textId="0B2D7609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457CD5" w14:textId="6A15E473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D2E047" w14:textId="64E9FDEC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F2E905" w14:textId="7FBF2105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E24DDE" w14:textId="6262B84C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D20A74" w14:textId="004522A4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90</w:t>
            </w:r>
          </w:p>
        </w:tc>
      </w:tr>
      <w:tr w:rsidR="002470CA" w:rsidRPr="007004B5" w14:paraId="28B8653E" w14:textId="77777777" w:rsidTr="001C2B4A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874E0B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+1/NA </w:t>
            </w:r>
            <w:proofErr w:type="gramStart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ngle  [</w:t>
            </w:r>
            <w:proofErr w:type="gramEnd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°]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C9D5C2" w14:textId="774E97AF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1A648B" w14:textId="1D1E17ED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900601" w14:textId="2688B0FF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434894" w14:textId="64FAEE91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44251D" w14:textId="099F18E8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50B116" w14:textId="378B22CC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A673E1" w14:textId="6FC2AD85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44</w:t>
            </w:r>
          </w:p>
        </w:tc>
      </w:tr>
      <w:tr w:rsidR="002470CA" w:rsidRPr="007004B5" w14:paraId="622F7149" w14:textId="77777777" w:rsidTr="001C2B4A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10C195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+1/NA (mm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DF449A" w14:textId="1A87B71D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5788C2" w14:textId="6388874F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2658E3" w14:textId="07BBCF40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2CD136" w14:textId="4B0A6CCB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-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62C8CE" w14:textId="69FC7778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BE458E" w14:textId="15801AA0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7F0D55" w14:textId="6E8A3268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4</w:t>
            </w:r>
          </w:p>
        </w:tc>
      </w:tr>
      <w:tr w:rsidR="002470CA" w:rsidRPr="007004B5" w14:paraId="2CB3F6E9" w14:textId="77777777" w:rsidTr="001C2B4A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19DD94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-1/ML (anatomic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564B5C" w14:textId="46BCA828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95E508" w14:textId="4E8BE16B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805139" w14:textId="6753AC5F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B8F870" w14:textId="1008A4F0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1F9690" w14:textId="36AC384C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DFDCCB" w14:textId="07F87C6D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26205B" w14:textId="62CA19A4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11</w:t>
            </w:r>
          </w:p>
        </w:tc>
      </w:tr>
      <w:tr w:rsidR="002470CA" w:rsidRPr="007004B5" w14:paraId="0F4D0BF3" w14:textId="77777777" w:rsidTr="001C2B4A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1416CC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-1/NB </w:t>
            </w:r>
            <w:proofErr w:type="gramStart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ngle  [</w:t>
            </w:r>
            <w:proofErr w:type="gramEnd"/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°]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BB54E6" w14:textId="7E46A3AF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B4A549" w14:textId="77025B1F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35E865" w14:textId="306E997E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211C5F" w14:textId="1E033989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4A2C65" w14:textId="7CC31089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960E43" w14:textId="625E5AD1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ADE593" w14:textId="58CEF84A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42</w:t>
            </w:r>
          </w:p>
        </w:tc>
      </w:tr>
      <w:tr w:rsidR="002470CA" w:rsidRPr="007004B5" w14:paraId="6A9FF503" w14:textId="77777777" w:rsidTr="001C2B4A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D03110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-1/NB (mm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F6E6BC" w14:textId="17180C19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FEB5C8" w14:textId="1094CD10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907A52" w14:textId="378B9835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B16C44" w14:textId="015B0858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-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932353" w14:textId="1C5BB85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BF10F3" w14:textId="05BBA712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FA2665" w14:textId="0B0504C5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1</w:t>
            </w:r>
          </w:p>
        </w:tc>
      </w:tr>
      <w:tr w:rsidR="002470CA" w:rsidRPr="007004B5" w14:paraId="351C33DC" w14:textId="77777777" w:rsidTr="001C2B4A">
        <w:trPr>
          <w:trHeight w:val="315"/>
          <w:jc w:val="center"/>
        </w:trPr>
        <w:tc>
          <w:tcPr>
            <w:tcW w:w="3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876BE7" w14:textId="77777777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70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Interincisal angle [°]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434168" w14:textId="5A949D45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30E702" w14:textId="12623BE5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1B025C" w14:textId="5DA0777D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36339B" w14:textId="7014D232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666CEB" w14:textId="69D0B58F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6D4DC5" w14:textId="06D21049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4D4350" w14:textId="43C7721F" w:rsidR="002470CA" w:rsidRPr="007004B5" w:rsidRDefault="002470CA" w:rsidP="002470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>
              <w:rPr>
                <w:rFonts w:ascii="Arial" w:hAnsi="Arial" w:cs="Arial"/>
                <w:color w:val="333333"/>
              </w:rPr>
              <w:t>162</w:t>
            </w:r>
          </w:p>
        </w:tc>
      </w:tr>
    </w:tbl>
    <w:p w14:paraId="15FE4E59" w14:textId="4B32B712" w:rsidR="007004B5" w:rsidRPr="007004B5" w:rsidRDefault="007004B5" w:rsidP="007004B5">
      <w:pPr>
        <w:tabs>
          <w:tab w:val="left" w:pos="6471"/>
        </w:tabs>
        <w:rPr>
          <w:rFonts w:ascii="Times New Roman" w:eastAsia="Arial" w:hAnsi="Times New Roman" w:cs="Times New Roman"/>
          <w:b/>
          <w:bCs/>
          <w:sz w:val="24"/>
          <w:szCs w:val="24"/>
          <w:lang w:bidi="he-IL"/>
        </w:rPr>
      </w:pPr>
    </w:p>
    <w:sectPr w:rsidR="007004B5" w:rsidRPr="007004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391"/>
    <w:rsid w:val="00060030"/>
    <w:rsid w:val="0010006A"/>
    <w:rsid w:val="002470CA"/>
    <w:rsid w:val="00372023"/>
    <w:rsid w:val="003B504F"/>
    <w:rsid w:val="004F22B1"/>
    <w:rsid w:val="0069079E"/>
    <w:rsid w:val="007004B5"/>
    <w:rsid w:val="007630D6"/>
    <w:rsid w:val="007E0827"/>
    <w:rsid w:val="00804F59"/>
    <w:rsid w:val="00A947A8"/>
    <w:rsid w:val="00AA0F78"/>
    <w:rsid w:val="00B66391"/>
    <w:rsid w:val="00BD749C"/>
    <w:rsid w:val="00BE2B97"/>
    <w:rsid w:val="00D223B8"/>
    <w:rsid w:val="00D318F1"/>
    <w:rsid w:val="00DA782E"/>
    <w:rsid w:val="00DD6ACA"/>
    <w:rsid w:val="00DF41BB"/>
    <w:rsid w:val="00E532CC"/>
    <w:rsid w:val="00EE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FF40B2"/>
  <w15:chartTrackingRefBased/>
  <w15:docId w15:val="{89C38122-9197-4CA9-9855-7AE9CEA98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yd Samer Fathi Zohud</dc:creator>
  <cp:keywords/>
  <dc:description/>
  <cp:lastModifiedBy>Fuad Iraqi</cp:lastModifiedBy>
  <cp:revision>2</cp:revision>
  <dcterms:created xsi:type="dcterms:W3CDTF">2026-05-06T05:36:00Z</dcterms:created>
  <dcterms:modified xsi:type="dcterms:W3CDTF">2026-05-06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819ad5-2861-4704-8a9d-eef8dbb729eb</vt:lpwstr>
  </property>
</Properties>
</file>